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7D452" w14:textId="2FBD9A27" w:rsidR="00A00BA9" w:rsidRPr="00B659BA" w:rsidRDefault="001C65FE" w:rsidP="00A00BA9">
      <w:pPr>
        <w:spacing w:after="240"/>
        <w:contextualSpacing/>
        <w:rPr>
          <w:color w:val="000000" w:themeColor="text1"/>
        </w:rPr>
      </w:pPr>
      <w:r>
        <w:rPr>
          <w:color w:val="000000"/>
        </w:rPr>
        <w:t>Additional file 2</w:t>
      </w:r>
      <w:r w:rsidR="00A00BA9" w:rsidRPr="0097690A">
        <w:rPr>
          <w:color w:val="000000"/>
        </w:rPr>
        <w:t xml:space="preserve"> – Genomic windows, associated traits and </w:t>
      </w:r>
      <w:r w:rsidR="003A1839">
        <w:rPr>
          <w:color w:val="000000"/>
        </w:rPr>
        <w:t>published</w:t>
      </w:r>
      <w:r w:rsidR="003A1839" w:rsidRPr="004C111D">
        <w:rPr>
          <w:color w:val="000000"/>
        </w:rPr>
        <w:t xml:space="preserve"> </w:t>
      </w:r>
      <w:r w:rsidR="003A1839">
        <w:rPr>
          <w:color w:val="000000"/>
        </w:rPr>
        <w:t xml:space="preserve">overlapping </w:t>
      </w:r>
      <w:r w:rsidR="00A00BA9" w:rsidRPr="004C111D">
        <w:rPr>
          <w:color w:val="000000"/>
        </w:rPr>
        <w:t>QTL for body weight traits</w:t>
      </w:r>
      <w:r w:rsidR="00A00BA9">
        <w:rPr>
          <w:color w:val="000000"/>
        </w:rPr>
        <w:t xml:space="preserve">, </w:t>
      </w:r>
      <w:r w:rsidR="00A00BA9" w:rsidRPr="004C111D">
        <w:rPr>
          <w:color w:val="000000"/>
        </w:rPr>
        <w:t xml:space="preserve">available at </w:t>
      </w:r>
      <w:r w:rsidR="00A00BA9">
        <w:rPr>
          <w:color w:val="000000"/>
        </w:rPr>
        <w:t xml:space="preserve">the </w:t>
      </w:r>
      <w:r w:rsidR="00A00BA9" w:rsidRPr="004C111D">
        <w:rPr>
          <w:color w:val="000000"/>
        </w:rPr>
        <w:t>Chicken QTL database (release 35)</w:t>
      </w:r>
      <w:r w:rsidR="00A00BA9">
        <w:rPr>
          <w:color w:val="000000"/>
        </w:rPr>
        <w:t xml:space="preserve">. The </w:t>
      </w:r>
      <w:r w:rsidR="003A1839">
        <w:rPr>
          <w:color w:val="000000"/>
        </w:rPr>
        <w:t xml:space="preserve">underlined published </w:t>
      </w:r>
      <w:r w:rsidR="00A00BA9">
        <w:rPr>
          <w:color w:val="000000"/>
        </w:rPr>
        <w:t xml:space="preserve">QTL </w:t>
      </w:r>
      <w:r w:rsidR="003A1839">
        <w:rPr>
          <w:color w:val="000000" w:themeColor="text1"/>
        </w:rPr>
        <w:t>were</w:t>
      </w:r>
      <w:r w:rsidR="00A00BA9" w:rsidRPr="00D4010C">
        <w:rPr>
          <w:color w:val="000000" w:themeColor="text1"/>
        </w:rPr>
        <w:t xml:space="preserve"> </w:t>
      </w:r>
      <w:r w:rsidR="00A00BA9">
        <w:rPr>
          <w:color w:val="000000" w:themeColor="text1"/>
        </w:rPr>
        <w:t xml:space="preserve">previously </w:t>
      </w:r>
      <w:r w:rsidR="00A00BA9" w:rsidRPr="00D4010C">
        <w:rPr>
          <w:color w:val="000000" w:themeColor="text1"/>
        </w:rPr>
        <w:t xml:space="preserve">mapped </w:t>
      </w:r>
      <w:r w:rsidR="00A00BA9">
        <w:rPr>
          <w:color w:val="000000" w:themeColor="text1"/>
        </w:rPr>
        <w:t>with microsatellite marker</w:t>
      </w:r>
      <w:bookmarkStart w:id="0" w:name="_GoBack"/>
      <w:bookmarkEnd w:id="0"/>
      <w:r w:rsidR="00A00BA9">
        <w:rPr>
          <w:color w:val="000000" w:themeColor="text1"/>
        </w:rPr>
        <w:t xml:space="preserve">s </w:t>
      </w:r>
      <w:r w:rsidR="00A00BA9" w:rsidRPr="00D4010C">
        <w:rPr>
          <w:color w:val="000000" w:themeColor="text1"/>
        </w:rPr>
        <w:t>for the same trait</w:t>
      </w:r>
      <w:r w:rsidR="00A00BA9">
        <w:rPr>
          <w:color w:val="000000" w:themeColor="text1"/>
        </w:rPr>
        <w:t>s</w:t>
      </w:r>
      <w:r w:rsidR="00A00BA9" w:rsidRPr="00D4010C">
        <w:rPr>
          <w:color w:val="000000" w:themeColor="text1"/>
        </w:rPr>
        <w:t xml:space="preserve"> in the same population (</w:t>
      </w:r>
      <w:r w:rsidR="00A00BA9">
        <w:rPr>
          <w:color w:val="000000" w:themeColor="text1"/>
        </w:rPr>
        <w:t>Embrapa</w:t>
      </w:r>
      <w:r w:rsidR="00A00BA9" w:rsidRPr="00D4010C">
        <w:rPr>
          <w:color w:val="000000" w:themeColor="text1"/>
        </w:rPr>
        <w:t xml:space="preserve"> F</w:t>
      </w:r>
      <w:r w:rsidR="00A00BA9" w:rsidRPr="00A07906">
        <w:rPr>
          <w:color w:val="000000" w:themeColor="text1"/>
          <w:vertAlign w:val="subscript"/>
        </w:rPr>
        <w:t>2</w:t>
      </w:r>
      <w:r w:rsidR="00A00BA9" w:rsidRPr="00D4010C">
        <w:rPr>
          <w:color w:val="000000" w:themeColor="text1"/>
        </w:rPr>
        <w:t xml:space="preserve"> Chicken Resource </w:t>
      </w:r>
      <w:r w:rsidR="00A00BA9">
        <w:rPr>
          <w:color w:val="000000" w:themeColor="text1"/>
        </w:rPr>
        <w:t>P</w:t>
      </w:r>
      <w:r w:rsidR="00A00BA9" w:rsidRPr="00D4010C">
        <w:rPr>
          <w:color w:val="000000" w:themeColor="text1"/>
        </w:rPr>
        <w:t>opulation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0"/>
        <w:gridCol w:w="1454"/>
        <w:gridCol w:w="6346"/>
      </w:tblGrid>
      <w:tr w:rsidR="00A00BA9" w:rsidRPr="004C111D" w14:paraId="6D1E6152" w14:textId="77777777" w:rsidTr="00985938">
        <w:trPr>
          <w:trHeight w:val="144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94214" w14:textId="77777777" w:rsidR="00A00BA9" w:rsidRPr="004C111D" w:rsidRDefault="00A00BA9" w:rsidP="00985938">
            <w:pPr>
              <w:jc w:val="center"/>
              <w:rPr>
                <w:sz w:val="22"/>
              </w:rPr>
            </w:pPr>
            <w:r w:rsidRPr="004C111D">
              <w:rPr>
                <w:b/>
                <w:bCs/>
                <w:color w:val="000000"/>
                <w:sz w:val="22"/>
              </w:rPr>
              <w:t>GGA_Mb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8CF82" w14:textId="6EA46C8C" w:rsidR="00A00BA9" w:rsidRPr="004C111D" w:rsidRDefault="00A00BA9" w:rsidP="00985938">
            <w:pPr>
              <w:jc w:val="center"/>
              <w:rPr>
                <w:sz w:val="22"/>
              </w:rPr>
            </w:pPr>
            <w:r w:rsidRPr="004C111D">
              <w:rPr>
                <w:b/>
                <w:bCs/>
                <w:color w:val="000000"/>
                <w:sz w:val="22"/>
              </w:rPr>
              <w:t>Associated trait</w:t>
            </w:r>
            <w:r w:rsidR="003A1839">
              <w:rPr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D8AB1" w14:textId="1094F7C7" w:rsidR="00A00BA9" w:rsidRPr="00C441BA" w:rsidRDefault="003A1839" w:rsidP="00985938">
            <w:pPr>
              <w:jc w:val="center"/>
              <w:rPr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ublished</w:t>
            </w:r>
            <w:r w:rsidRPr="004C111D">
              <w:rPr>
                <w:b/>
                <w:bCs/>
                <w:color w:val="000000"/>
                <w:sz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</w:rPr>
              <w:t xml:space="preserve">overlapping </w:t>
            </w:r>
            <w:r w:rsidR="00A00BA9" w:rsidRPr="004C111D">
              <w:rPr>
                <w:b/>
                <w:bCs/>
                <w:color w:val="000000"/>
                <w:sz w:val="22"/>
              </w:rPr>
              <w:t>QTL</w:t>
            </w:r>
            <w:r w:rsidR="00A00BA9">
              <w:rPr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</w:tr>
      <w:tr w:rsidR="00A00BA9" w:rsidRPr="004C111D" w14:paraId="5BE88E78" w14:textId="77777777" w:rsidTr="00985938">
        <w:trPr>
          <w:trHeight w:val="144"/>
        </w:trPr>
        <w:tc>
          <w:tcPr>
            <w:tcW w:w="122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86965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54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02308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8CAD7E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807, QTL:1808, QTL:6807, QTL:9406, QTL:13616, QTL:14462, QTL:14467, QTL:17076, QTL:24839, QTL:24848, QTL:24872, QTL:55902, QTL:55908, QTL:55913</w:t>
            </w:r>
          </w:p>
        </w:tc>
      </w:tr>
      <w:tr w:rsidR="00A00BA9" w:rsidRPr="004C111D" w14:paraId="379BD19E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E6751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55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E3A1C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81A0B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799, QTL:1807, QTL:1808, QTL:6678, QTL:6807, QTL:6808, QTL:6809, QTL:9406, QTL:9743, QTL:9744, QTL:14467, QTL:17076, QTL:24839, QTL:24848, QTL:24861, QTL:24872, QTL:55902, QTL:55908, QTL:55913</w:t>
            </w:r>
          </w:p>
        </w:tc>
      </w:tr>
      <w:tr w:rsidR="00A00BA9" w:rsidRPr="004C111D" w14:paraId="588AF79D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C56806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56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48EEB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B6DAB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799, QTL:1807, QTL:1808, QTL:6678, QTL:6808, QTL:6809, QTL:9406, QTL:9743, QTL:9744, QTL:17076, QTL:24861, QTL:55902, QTL:55908, QTL:55913</w:t>
            </w:r>
          </w:p>
        </w:tc>
      </w:tr>
      <w:tr w:rsidR="00A00BA9" w:rsidRPr="004C111D" w14:paraId="4970E019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A1F3E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129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D8C3A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196CD4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4355, QTL:14356, QTL:14357, QTL:14358, QTL:17076, QTL:24840, QTL:24849, QTL:24862, QTL:55919, QTL:95410</w:t>
            </w:r>
          </w:p>
        </w:tc>
      </w:tr>
      <w:tr w:rsidR="00A00BA9" w:rsidRPr="004C111D" w14:paraId="21AC4C87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520C42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168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CE60B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01F1F6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855, QTL:1858, QTL:6579, QTL:6582, QTL:6583, QTL:6584, QTL:7000, QTL:7001, QTL:7002, QTL:7003, QTL:7004, QTL:9750, QTL:9751, QTL:14357, QTL:24873, QTL:66038</w:t>
            </w:r>
          </w:p>
        </w:tc>
      </w:tr>
      <w:tr w:rsidR="00A00BA9" w:rsidRPr="004C111D" w14:paraId="6CDF5354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088B8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_181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89E518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2692ED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97, QTL:1855, QTL:1858, QTL:6579, QTL:6582, QTL:6583, QTL:6584, QTL:9458, QTL:9497, QTL:9750, QTL:9751, QTL:24873</w:t>
            </w:r>
          </w:p>
        </w:tc>
      </w:tr>
      <w:tr w:rsidR="00A00BA9" w:rsidRPr="004C111D" w14:paraId="2B08C90E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8CB76C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2_78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659875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67B65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6594, QTL:6595, QTL:9752, QTL:55903, QTL:55909</w:t>
            </w:r>
          </w:p>
        </w:tc>
      </w:tr>
      <w:tr w:rsidR="00A00BA9" w:rsidRPr="004C111D" w14:paraId="67F7881C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5DF21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3_28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D9B93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E64525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1951, QTL:1957, QTL:1979, QTL:1980, QTL:6599, QTL:6600, QTL:6601, QTL:7167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71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, QTL:7174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0</w:t>
            </w:r>
            <w:r w:rsidRPr="004C111D">
              <w:rPr>
                <w:color w:val="000000"/>
                <w:sz w:val="20"/>
                <w:szCs w:val="20"/>
              </w:rPr>
              <w:t>, QTL:17273, QTL:17274, QTL:17275, QTL:17276, QTL:55904, QTL:65713</w:t>
            </w:r>
          </w:p>
        </w:tc>
      </w:tr>
      <w:tr w:rsidR="00A00BA9" w:rsidRPr="004C111D" w14:paraId="687B114C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D9B0D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3_30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A20562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55B44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1951, QTL:1957, QTL:1979, QTL:1980, QTL:6599, QTL:6600, QTL:6601, QTL:7167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71</w:t>
            </w:r>
            <w:r w:rsidRPr="004C111D">
              <w:rPr>
                <w:color w:val="000000"/>
                <w:sz w:val="20"/>
                <w:szCs w:val="20"/>
              </w:rPr>
              <w:t xml:space="preserve">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74</w:t>
            </w:r>
            <w:r w:rsidRPr="004C111D">
              <w:rPr>
                <w:bCs/>
                <w:color w:val="000000"/>
                <w:sz w:val="20"/>
                <w:szCs w:val="20"/>
              </w:rPr>
              <w:t>,</w:t>
            </w:r>
            <w:r w:rsidRPr="004C111D">
              <w:rPr>
                <w:color w:val="000000"/>
                <w:sz w:val="20"/>
                <w:szCs w:val="20"/>
              </w:rPr>
              <w:t xml:space="preserve">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0</w:t>
            </w:r>
            <w:r w:rsidRPr="004C111D">
              <w:rPr>
                <w:color w:val="000000"/>
                <w:sz w:val="20"/>
                <w:szCs w:val="20"/>
              </w:rPr>
              <w:t>, QTL:17273, QTL:17274, QTL:17275, QTL:17276, QTL:55904</w:t>
            </w:r>
          </w:p>
        </w:tc>
      </w:tr>
      <w:tr w:rsidR="00A00BA9" w:rsidRPr="004C111D" w14:paraId="19DE8B97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538965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4_69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ABA0A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4FDD03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1996, QTL:2008, QTL:2015, QTL:2016, 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QTL:7162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1</w:t>
            </w:r>
            <w:r w:rsidRPr="004C111D">
              <w:rPr>
                <w:color w:val="000000"/>
                <w:sz w:val="20"/>
                <w:szCs w:val="20"/>
              </w:rPr>
              <w:t xml:space="preserve">, </w:t>
            </w:r>
            <w:r w:rsidRPr="004C111D">
              <w:rPr>
                <w:bCs/>
                <w:color w:val="000000"/>
                <w:sz w:val="20"/>
                <w:szCs w:val="20"/>
              </w:rPr>
              <w:t>QTL:7185,</w:t>
            </w:r>
            <w:r w:rsidRPr="004C111D">
              <w:rPr>
                <w:color w:val="000000"/>
                <w:sz w:val="20"/>
                <w:szCs w:val="20"/>
              </w:rPr>
              <w:t xml:space="preserve"> QTL:9289, QTL:9300, QTL:9426, QTL:9759, QTL:9760, QTL:11766, QTL:11769, QTL:11773, QTL:14457, QTL:14464, QTL:14470, QTL:17069, QTL:24842, QTL:24855,  QTL:24866, QTL:24875, QTL:24883, QTL:24890, QTL:55905, QTL:55915</w:t>
            </w:r>
          </w:p>
        </w:tc>
      </w:tr>
      <w:tr w:rsidR="00A00BA9" w:rsidRPr="004C111D" w14:paraId="3F6B5F15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DEEFC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4_74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E5E5D5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EDD45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2008, QTL:2015, QTL:2016, QTL:2026,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57</w:t>
            </w:r>
            <w:r w:rsidRPr="004C111D">
              <w:rPr>
                <w:color w:val="000000"/>
                <w:sz w:val="20"/>
                <w:szCs w:val="20"/>
              </w:rPr>
              <w:t xml:space="preserve">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62</w:t>
            </w:r>
            <w:r w:rsidRPr="004C111D">
              <w:rPr>
                <w:bCs/>
                <w:color w:val="000000"/>
                <w:sz w:val="20"/>
                <w:szCs w:val="20"/>
              </w:rPr>
              <w:t>,</w:t>
            </w:r>
            <w:r w:rsidRPr="004C111D">
              <w:rPr>
                <w:color w:val="000000"/>
                <w:sz w:val="20"/>
                <w:szCs w:val="20"/>
              </w:rPr>
              <w:t xml:space="preserve">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1</w:t>
            </w:r>
            <w:r w:rsidRPr="004C111D">
              <w:rPr>
                <w:color w:val="000000"/>
                <w:sz w:val="20"/>
                <w:szCs w:val="20"/>
              </w:rPr>
              <w:t>,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 QTL:7185, </w:t>
            </w:r>
            <w:r w:rsidRPr="004C111D">
              <w:rPr>
                <w:color w:val="000000"/>
                <w:sz w:val="20"/>
                <w:szCs w:val="20"/>
              </w:rPr>
              <w:t>QTL:9300, QTL:9426, QTL:9759, QTL:9760, QTL:11766, QTL:11769, QTL:11773, QTL:14457, QTL:14464, QTL:14470, QTL:17069, QTL:24842, QTL:24855, QTL:24866, QTL:24875, QTL:24883, QTL:24890</w:t>
            </w:r>
          </w:p>
        </w:tc>
      </w:tr>
      <w:tr w:rsidR="00A00BA9" w:rsidRPr="004C111D" w14:paraId="5131FF01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B7941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4_76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7772C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03B48A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2008, QTL:2015, QTL:2016, QTL:2026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57</w:t>
            </w:r>
            <w:r w:rsidRPr="004C111D">
              <w:rPr>
                <w:color w:val="000000"/>
                <w:sz w:val="20"/>
                <w:szCs w:val="20"/>
              </w:rPr>
              <w:t xml:space="preserve">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62</w:t>
            </w:r>
            <w:r w:rsidRPr="004C111D">
              <w:rPr>
                <w:bCs/>
                <w:color w:val="000000"/>
                <w:sz w:val="20"/>
                <w:szCs w:val="20"/>
              </w:rPr>
              <w:t>,</w:t>
            </w:r>
            <w:r w:rsidRPr="004C111D">
              <w:rPr>
                <w:color w:val="000000"/>
                <w:sz w:val="20"/>
                <w:szCs w:val="20"/>
              </w:rPr>
              <w:t xml:space="preserve">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1</w:t>
            </w:r>
            <w:r w:rsidRPr="004C111D">
              <w:rPr>
                <w:color w:val="000000"/>
                <w:sz w:val="20"/>
                <w:szCs w:val="20"/>
              </w:rPr>
              <w:t xml:space="preserve">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5</w:t>
            </w:r>
            <w:r w:rsidRPr="004C111D">
              <w:rPr>
                <w:bCs/>
                <w:color w:val="000000"/>
                <w:sz w:val="20"/>
                <w:szCs w:val="20"/>
              </w:rPr>
              <w:t>,</w:t>
            </w:r>
            <w:r w:rsidRPr="004C111D">
              <w:rPr>
                <w:color w:val="000000"/>
                <w:sz w:val="20"/>
                <w:szCs w:val="20"/>
              </w:rPr>
              <w:t xml:space="preserve"> QTL:9759, QTL:9760, QTL:11766, QTL:11769, QTL:11773, QTL:14457, QTL:14464, QTL:14470, QTL:17069, QTL:24842, QTL:24855, QTL:24866,  QTL:24875, QTL:24883, QTL:24890, QTL:24949, QTL:30860, QTL:55905, QTL:55915, QTL:62149, QTL:62151, QTL:62157, QTL:62159, QTL:62160, QTL:62162, QTL:62164, QTL:62166, QTL:64510, QTL:64511, QTL:65696,  QTL:65700, QTL:65703, QTL:65706</w:t>
            </w:r>
          </w:p>
        </w:tc>
      </w:tr>
      <w:tr w:rsidR="00A00BA9" w:rsidRPr="004C111D" w14:paraId="673CD3B5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0A049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lastRenderedPageBreak/>
              <w:t>6_2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1B89B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3F2F7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95421, QTL:95417, QTL:55916</w:t>
            </w:r>
          </w:p>
        </w:tc>
      </w:tr>
      <w:tr w:rsidR="00A00BA9" w:rsidRPr="004C111D" w14:paraId="7A4744AB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2A8C3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7_34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10ACB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7F24D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2146, QTL:2158, QTL:2160, QTL:6625, QTL:6935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63</w:t>
            </w:r>
          </w:p>
        </w:tc>
      </w:tr>
      <w:tr w:rsidR="00A00BA9" w:rsidRPr="004C111D" w14:paraId="1E32E27F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24604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7_36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4BE87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E07ED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2146, QTL:2158, QTL:2160, QTL:6625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63</w:t>
            </w:r>
          </w:p>
        </w:tc>
      </w:tr>
      <w:tr w:rsidR="00A00BA9" w:rsidRPr="004C111D" w14:paraId="1F94B0E7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7DBFC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0_16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2F0EB8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456D9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2234, QTL:6945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58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64</w:t>
            </w:r>
            <w:r w:rsidRPr="004C111D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4C111D">
              <w:rPr>
                <w:color w:val="000000"/>
                <w:sz w:val="20"/>
                <w:szCs w:val="20"/>
              </w:rPr>
              <w:t>QTL:55907, QTL:55911, QTL:55917</w:t>
            </w:r>
          </w:p>
        </w:tc>
      </w:tr>
      <w:tr w:rsidR="00A00BA9" w:rsidRPr="004C111D" w14:paraId="3CD490C0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53613D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14_9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63A66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B41B5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17082, QTL:55925</w:t>
            </w:r>
          </w:p>
        </w:tc>
      </w:tr>
      <w:tr w:rsidR="00A00BA9" w:rsidRPr="004C111D" w14:paraId="2C78CA03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1E0FA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24_1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E0BEBF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27CC0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sz w:val="20"/>
              </w:rPr>
              <w:t>--</w:t>
            </w:r>
          </w:p>
        </w:tc>
      </w:tr>
      <w:tr w:rsidR="00A00BA9" w:rsidRPr="004C111D" w14:paraId="6557B5C9" w14:textId="77777777" w:rsidTr="00985938">
        <w:trPr>
          <w:trHeight w:val="144"/>
        </w:trPr>
        <w:tc>
          <w:tcPr>
            <w:tcW w:w="122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EA9D06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27_3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6B10B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2BFE0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 xml:space="preserve">QTL:2404, QTL:2405, QTL:2406, QTL:2407, QTL:2408, QTL:2409, QTL:2410, QTL:3356, QTL:6652, QTL:6653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59</w:t>
            </w:r>
            <w:r w:rsidRPr="004C111D">
              <w:rPr>
                <w:color w:val="000000"/>
                <w:sz w:val="20"/>
                <w:szCs w:val="20"/>
              </w:rPr>
              <w:t xml:space="preserve">, QTL:7178, </w:t>
            </w:r>
            <w:r w:rsidRPr="009322E3">
              <w:rPr>
                <w:bCs/>
                <w:color w:val="000000"/>
                <w:sz w:val="20"/>
                <w:szCs w:val="20"/>
                <w:u w:val="single"/>
              </w:rPr>
              <w:t>QTL:7186</w:t>
            </w:r>
            <w:r w:rsidRPr="004C111D">
              <w:rPr>
                <w:bCs/>
                <w:color w:val="000000"/>
                <w:sz w:val="20"/>
                <w:szCs w:val="20"/>
              </w:rPr>
              <w:t>,</w:t>
            </w:r>
            <w:r w:rsidRPr="004C111D">
              <w:rPr>
                <w:color w:val="000000"/>
                <w:sz w:val="20"/>
                <w:szCs w:val="20"/>
              </w:rPr>
              <w:t xml:space="preserve"> QTL:9521, QTL:9522, QTL:9775, QTL:14459, QTL:14466, QTL:14473, QTL:17084, QTL:24878, QTL:24888, QTL:24892, QTL:55906, QTL:55912, QTL:55918, QTL:55926</w:t>
            </w:r>
          </w:p>
        </w:tc>
      </w:tr>
      <w:tr w:rsidR="00A00BA9" w:rsidRPr="004C111D" w14:paraId="4A8C682E" w14:textId="77777777" w:rsidTr="00985938">
        <w:trPr>
          <w:trHeight w:val="144"/>
        </w:trPr>
        <w:tc>
          <w:tcPr>
            <w:tcW w:w="122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5CFCF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28_0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6238B4" w14:textId="77777777" w:rsidR="00A00BA9" w:rsidRPr="004C111D" w:rsidRDefault="00A00BA9" w:rsidP="00985938">
            <w:pPr>
              <w:jc w:val="center"/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BW35, BW41</w:t>
            </w:r>
          </w:p>
        </w:tc>
        <w:tc>
          <w:tcPr>
            <w:tcW w:w="66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2618A6" w14:textId="77777777" w:rsidR="00A00BA9" w:rsidRPr="004C111D" w:rsidRDefault="00A00BA9" w:rsidP="00985938">
            <w:pPr>
              <w:rPr>
                <w:sz w:val="20"/>
              </w:rPr>
            </w:pPr>
            <w:r w:rsidRPr="004C111D">
              <w:rPr>
                <w:color w:val="000000"/>
                <w:sz w:val="20"/>
                <w:szCs w:val="20"/>
              </w:rPr>
              <w:t>QTL:6996, QTL:6958</w:t>
            </w:r>
          </w:p>
        </w:tc>
      </w:tr>
    </w:tbl>
    <w:p w14:paraId="07857851" w14:textId="77777777" w:rsidR="00A00BA9" w:rsidRDefault="00A00BA9" w:rsidP="00A00BA9">
      <w:r>
        <w:rPr>
          <w:vertAlign w:val="superscript"/>
        </w:rPr>
        <w:t>1</w:t>
      </w:r>
      <w:r w:rsidRPr="00C441BA">
        <w:rPr>
          <w:rFonts w:ascii="Noto Serif" w:hAnsi="Noto Serif"/>
          <w:color w:val="333333"/>
          <w:sz w:val="26"/>
          <w:szCs w:val="26"/>
          <w:shd w:val="clear" w:color="auto" w:fill="FFFFFF"/>
        </w:rPr>
        <w:t xml:space="preserve"> </w:t>
      </w:r>
      <w:r w:rsidRPr="00D4010C">
        <w:rPr>
          <w:color w:val="000000"/>
        </w:rPr>
        <w:t>QTL</w:t>
      </w:r>
      <w:r>
        <w:rPr>
          <w:color w:val="000000"/>
        </w:rPr>
        <w:t>s</w:t>
      </w:r>
      <w:r w:rsidRPr="00D4010C">
        <w:rPr>
          <w:color w:val="000000"/>
        </w:rPr>
        <w:t xml:space="preserve"> ID numbers available at </w:t>
      </w:r>
      <w:r>
        <w:rPr>
          <w:color w:val="000000"/>
        </w:rPr>
        <w:t xml:space="preserve">the </w:t>
      </w:r>
      <w:r w:rsidRPr="00D4010C">
        <w:rPr>
          <w:color w:val="000000"/>
        </w:rPr>
        <w:t>Chicken QTL</w:t>
      </w:r>
      <w:r w:rsidRPr="001F2E1F">
        <w:rPr>
          <w:color w:val="000000"/>
        </w:rPr>
        <w:t xml:space="preserve"> </w:t>
      </w:r>
      <w:r w:rsidRPr="004C111D">
        <w:rPr>
          <w:color w:val="000000"/>
        </w:rPr>
        <w:t>database (release 35)</w:t>
      </w:r>
      <w:r w:rsidRPr="00D4010C">
        <w:rPr>
          <w:color w:val="000000"/>
        </w:rPr>
        <w:t>.</w:t>
      </w:r>
    </w:p>
    <w:p w14:paraId="26657978" w14:textId="77777777" w:rsidR="00AB67BE" w:rsidRDefault="00AB67BE"/>
    <w:sectPr w:rsidR="00AB67BE" w:rsidSect="00F01C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A9"/>
    <w:rsid w:val="001C65FE"/>
    <w:rsid w:val="003A1839"/>
    <w:rsid w:val="009718D1"/>
    <w:rsid w:val="00A00BA9"/>
    <w:rsid w:val="00AB67BE"/>
    <w:rsid w:val="00ED3E2C"/>
    <w:rsid w:val="00F0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7A7DD4"/>
  <w15:chartTrackingRefBased/>
  <w15:docId w15:val="{C6D2FCE4-DAD6-D745-B9EC-198B2641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B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8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83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E5E078-4B93-4E42-B9A7-846493B8F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</dc:creator>
  <cp:keywords/>
  <dc:description/>
  <cp:lastModifiedBy>Moreira, Gabriel</cp:lastModifiedBy>
  <cp:revision>4</cp:revision>
  <dcterms:created xsi:type="dcterms:W3CDTF">2019-06-04T21:04:00Z</dcterms:created>
  <dcterms:modified xsi:type="dcterms:W3CDTF">2019-06-13T22:06:00Z</dcterms:modified>
</cp:coreProperties>
</file>